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92" w:tblpY="615"/>
        <w:tblOverlap w:val="never"/>
        <w:tblW w:w="514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937"/>
        <w:gridCol w:w="1206"/>
        <w:gridCol w:w="937"/>
        <w:gridCol w:w="1206"/>
        <w:gridCol w:w="937"/>
        <w:gridCol w:w="1206"/>
        <w:gridCol w:w="807"/>
      </w:tblGrid>
      <w:tr w14:paraId="1AEC8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7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4A2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requency of complications among infected burn patients</w:t>
            </w:r>
          </w:p>
        </w:tc>
      </w:tr>
      <w:tr w14:paraId="7939F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839A">
            <w:pPr>
              <w:keepNext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8AD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SA&lt;10%</w:t>
            </w:r>
          </w:p>
          <w:p w14:paraId="62C2EA8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358</w:t>
            </w:r>
          </w:p>
        </w:tc>
        <w:tc>
          <w:tcPr>
            <w:tcW w:w="214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601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SA10%-49%</w:t>
            </w:r>
          </w:p>
          <w:p w14:paraId="42E28AD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292</w:t>
            </w:r>
          </w:p>
        </w:tc>
        <w:tc>
          <w:tcPr>
            <w:tcW w:w="214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6EB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SA≥50%</w:t>
            </w:r>
          </w:p>
          <w:p w14:paraId="3899609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64</w:t>
            </w:r>
          </w:p>
        </w:tc>
        <w:tc>
          <w:tcPr>
            <w:tcW w:w="80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6F77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5E2BD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8BEFC0">
            <w:pPr>
              <w:keepNext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35C1C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EFF7F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2D6D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BAD30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82D18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15836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  <w:tc>
          <w:tcPr>
            <w:tcW w:w="80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7A86F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49B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51B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alation Injur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B5A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24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F28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A78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275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E15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.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E6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4E548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CF4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c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E42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7EC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E5F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0C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758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D9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84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2E907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358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tment Syndr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FD0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565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917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49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715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40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E3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7A4F1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408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Infe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35F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48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BAA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E0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AFA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DEE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63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</w:tr>
      <w:tr w14:paraId="4C720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19F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C87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50D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0C6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7A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E8E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23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64C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26628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9C9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8F8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FD8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6C7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619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30B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0B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6B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1D954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E1E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D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9C4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48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32A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ACC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F09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00C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337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07721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B86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stream Infec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5B4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5C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196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D85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9E6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B4C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82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74547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720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lyte and Protein Disord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584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15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A9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D3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0D2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300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CC2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7E6A5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C73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DA0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78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2D2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7DA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5F8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B3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BE8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706B5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B3B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ic Inflammatory Response Syndr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348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442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AD5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BB6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F72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80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AB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68EFB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AA0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S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991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FF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B96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D46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7D4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340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C2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9</w:t>
            </w:r>
          </w:p>
        </w:tc>
      </w:tr>
      <w:tr w14:paraId="50551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99901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Tract Infection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8AF7B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53642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3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7C1D6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C2C8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0931F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8F88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5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F3191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9</w:t>
            </w:r>
          </w:p>
        </w:tc>
      </w:tr>
      <w:tr w14:paraId="529C7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66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D56A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S:Multiple Organ Dysfunction Syndrome. ARDS: Acute Respiratory Distress Syndrome. PTSD: Post-Traumatic Stress Disorder.</w:t>
            </w:r>
          </w:p>
        </w:tc>
      </w:tr>
      <w:tr w14:paraId="08149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766" w:type="dxa"/>
            <w:gridSpan w:val="8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9450">
            <w:pPr>
              <w:keepNext/>
              <w:snapToGrid w:val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</w:tbl>
    <w:p w14:paraId="1B65D7B4"/>
    <w:p w14:paraId="3731E433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A26EEC1">
      <w:pPr>
        <w:bidi w:val="0"/>
        <w:rPr>
          <w:lang w:val="en-US" w:eastAsia="zh-CN"/>
        </w:rPr>
      </w:pPr>
    </w:p>
    <w:p w14:paraId="2DD5D2D1">
      <w:pPr>
        <w:bidi w:val="0"/>
        <w:rPr>
          <w:lang w:val="en-US" w:eastAsia="zh-CN"/>
        </w:rPr>
      </w:pPr>
    </w:p>
    <w:p w14:paraId="2BF9C1F4">
      <w:pPr>
        <w:bidi w:val="0"/>
        <w:rPr>
          <w:lang w:val="en-US" w:eastAsia="zh-CN"/>
        </w:rPr>
      </w:pPr>
    </w:p>
    <w:p w14:paraId="3FD8F970">
      <w:pPr>
        <w:bidi w:val="0"/>
        <w:rPr>
          <w:lang w:val="en-US" w:eastAsia="zh-CN"/>
        </w:rPr>
      </w:pPr>
    </w:p>
    <w:p w14:paraId="749F1F4B">
      <w:pPr>
        <w:bidi w:val="0"/>
        <w:rPr>
          <w:lang w:val="en-US" w:eastAsia="zh-CN"/>
        </w:rPr>
      </w:pPr>
    </w:p>
    <w:p w14:paraId="1ACB98BC">
      <w:pPr>
        <w:bidi w:val="0"/>
        <w:rPr>
          <w:lang w:val="en-US" w:eastAsia="zh-CN"/>
        </w:rPr>
      </w:pPr>
    </w:p>
    <w:p w14:paraId="7B9E86AC">
      <w:pPr>
        <w:tabs>
          <w:tab w:val="left" w:pos="1693"/>
        </w:tabs>
        <w:bidi w:val="0"/>
        <w:jc w:val="left"/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tbl>
      <w:tblPr>
        <w:tblStyle w:val="3"/>
        <w:tblW w:w="923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937"/>
        <w:gridCol w:w="1206"/>
        <w:gridCol w:w="937"/>
        <w:gridCol w:w="1206"/>
        <w:gridCol w:w="937"/>
        <w:gridCol w:w="1206"/>
        <w:gridCol w:w="876"/>
      </w:tblGrid>
      <w:tr w14:paraId="5D12B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7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Suppl. Table 2. Clinical characteristics of infected burn patients stratified by total body surface area</w:t>
            </w:r>
          </w:p>
        </w:tc>
      </w:tr>
      <w:tr w14:paraId="15C8A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BF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3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SA&lt;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358</w:t>
            </w:r>
          </w:p>
        </w:tc>
        <w:tc>
          <w:tcPr>
            <w:tcW w:w="214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4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SA10%-4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292</w:t>
            </w:r>
          </w:p>
        </w:tc>
        <w:tc>
          <w:tcPr>
            <w:tcW w:w="214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C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SA≥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64</w:t>
            </w:r>
          </w:p>
        </w:tc>
        <w:tc>
          <w:tcPr>
            <w:tcW w:w="87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E9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52E8D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2911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913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AE3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23D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883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7BC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141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  <w:tc>
          <w:tcPr>
            <w:tcW w:w="87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16B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DDE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6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48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E2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E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8E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F6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A2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6D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4</w:t>
            </w:r>
          </w:p>
        </w:tc>
      </w:tr>
      <w:tr w14:paraId="1E6ED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5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E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E6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A0A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D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E5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C0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746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B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2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F66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5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E7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5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03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D4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446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E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A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A32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B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CF5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A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06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80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EDC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9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halation injur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3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4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3F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15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32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E0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B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0AA6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F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A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759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F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3D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FBC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70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E5F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A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8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303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0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52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D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D88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06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59E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1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8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41B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2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CD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7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20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C5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689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C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al intub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72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ED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51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58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B0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E8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D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5A2D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F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E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DD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2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BD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F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B9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A2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EC9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C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4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7D7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094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2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E05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70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DAE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C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008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E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8E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4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A8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62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70C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5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urgeri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3D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E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09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E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04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45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E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8FDF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4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E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31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7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CA3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A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41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C3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80E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A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ti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41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1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AF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0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05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3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229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A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4 tim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0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3F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8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4FC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3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708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0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4AC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D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5 tim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0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A6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F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B4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F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69E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6A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E94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5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outco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4D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7B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50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45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80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8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3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0C36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C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e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D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E3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B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4D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A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8E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D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632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F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ally cure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38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9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610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F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D2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48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D46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8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cure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5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998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75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7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BA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BC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6BD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4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8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D8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0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AD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F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78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5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338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D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D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F0C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6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47C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A3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F5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83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EF2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3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rlying diseas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01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0C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DA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D4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FA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59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71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C94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0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eas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A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653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4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35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E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DC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F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2DD5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4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B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11A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C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13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D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CD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F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F04F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F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erebrovascular diseases (stroke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、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erebral apoplexy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4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14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7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402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4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5B4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85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7</w:t>
            </w:r>
          </w:p>
        </w:tc>
      </w:tr>
      <w:tr w14:paraId="49E91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2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Neurological diseases (epilepsy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、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lzheimer's diseas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D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81D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5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05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8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E1E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33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3</w:t>
            </w:r>
          </w:p>
        </w:tc>
      </w:tr>
      <w:tr w14:paraId="68CDE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5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dise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8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B9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D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FF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B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809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34E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7</w:t>
            </w:r>
          </w:p>
        </w:tc>
      </w:tr>
      <w:tr w14:paraId="10442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8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/ Canc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1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40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6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2D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E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8C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C9A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14</w:t>
            </w:r>
          </w:p>
        </w:tc>
      </w:tr>
      <w:tr w14:paraId="62F70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7D7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illness / Mental disorder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D37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8150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0B8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B43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38E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57C7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55BB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7</w:t>
            </w:r>
          </w:p>
        </w:tc>
      </w:tr>
    </w:tbl>
    <w:p w14:paraId="57BECF51">
      <w:pPr>
        <w:tabs>
          <w:tab w:val="left" w:pos="1693"/>
        </w:tabs>
        <w:bidi w:val="0"/>
        <w:jc w:val="left"/>
        <w:rPr>
          <w:rFonts w:hint="eastAsia"/>
          <w:lang w:val="en-US" w:eastAsia="zh-CN"/>
        </w:rPr>
        <w:sectPr>
          <w:pgSz w:w="11906" w:h="16838"/>
          <w:pgMar w:top="590" w:right="1349" w:bottom="1440" w:left="1349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text" w:horzAnchor="page" w:tblpXSpec="center" w:tblpY="314"/>
        <w:tblOverlap w:val="never"/>
        <w:tblW w:w="121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8"/>
        <w:gridCol w:w="798"/>
        <w:gridCol w:w="1896"/>
        <w:gridCol w:w="771"/>
        <w:gridCol w:w="1831"/>
        <w:gridCol w:w="787"/>
        <w:gridCol w:w="1868"/>
        <w:gridCol w:w="976"/>
      </w:tblGrid>
      <w:tr w14:paraId="37A81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135" w:type="dxa"/>
            <w:gridSpan w:val="8"/>
            <w:shd w:val="clear" w:color="auto" w:fill="auto"/>
            <w:vAlign w:val="center"/>
          </w:tcPr>
          <w:p w14:paraId="0EDBD45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single" w:color="auto" w:sz="4" w:space="0"/>
                <w:right w:val="none" w:color="auto" w:sz="0" w:space="0"/>
                <w:between w:val="none" w:color="auto" w:sz="0" w:space="0"/>
              </w:pBdr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istribution of bacterial and fungal isolates among burn patients stratified by TBSA</w:t>
            </w:r>
          </w:p>
        </w:tc>
      </w:tr>
      <w:tr w14:paraId="08803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3208" w:type="dxa"/>
            <w:vMerge w:val="restart"/>
            <w:shd w:val="clear" w:color="auto" w:fill="auto"/>
            <w:noWrap/>
            <w:vAlign w:val="center"/>
          </w:tcPr>
          <w:p w14:paraId="788174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species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14:paraId="649622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SA&lt;10%</w:t>
            </w:r>
          </w:p>
          <w:p w14:paraId="38F1A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591</w:t>
            </w:r>
          </w:p>
        </w:tc>
        <w:tc>
          <w:tcPr>
            <w:tcW w:w="2602" w:type="dxa"/>
            <w:gridSpan w:val="2"/>
            <w:shd w:val="clear" w:color="auto" w:fill="auto"/>
            <w:vAlign w:val="center"/>
          </w:tcPr>
          <w:p w14:paraId="1B6722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SA10-49%</w:t>
            </w:r>
          </w:p>
          <w:p w14:paraId="21DF9F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415</w:t>
            </w:r>
          </w:p>
        </w:tc>
        <w:tc>
          <w:tcPr>
            <w:tcW w:w="2655" w:type="dxa"/>
            <w:gridSpan w:val="2"/>
            <w:shd w:val="clear" w:color="auto" w:fill="auto"/>
            <w:vAlign w:val="center"/>
          </w:tcPr>
          <w:p w14:paraId="138B9B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SA&gt;=50%</w:t>
            </w:r>
          </w:p>
          <w:p w14:paraId="1EB26F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650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vAlign w:val="center"/>
          </w:tcPr>
          <w:p w14:paraId="7D30D7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0A6E0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13AAD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5573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32B2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（%）</w:t>
            </w:r>
          </w:p>
        </w:tc>
        <w:tc>
          <w:tcPr>
            <w:tcW w:w="77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224E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  <w:tc>
          <w:tcPr>
            <w:tcW w:w="18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88F9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（%）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ED6B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  <w:tc>
          <w:tcPr>
            <w:tcW w:w="18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D096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（%）</w:t>
            </w:r>
          </w:p>
        </w:tc>
        <w:tc>
          <w:tcPr>
            <w:tcW w:w="97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D512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492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E4476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m-positive bacteria</w:t>
            </w:r>
          </w:p>
        </w:tc>
        <w:tc>
          <w:tcPr>
            <w:tcW w:w="7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6CCC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</w:t>
            </w:r>
          </w:p>
        </w:tc>
        <w:tc>
          <w:tcPr>
            <w:tcW w:w="18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D961A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.96</w:t>
            </w:r>
          </w:p>
        </w:tc>
        <w:tc>
          <w:tcPr>
            <w:tcW w:w="7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09602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18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15DD3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81</w:t>
            </w:r>
          </w:p>
        </w:tc>
        <w:tc>
          <w:tcPr>
            <w:tcW w:w="7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9274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8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E94B2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.77</w:t>
            </w:r>
          </w:p>
        </w:tc>
        <w:tc>
          <w:tcPr>
            <w:tcW w:w="9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F7CF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0F12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380C24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37CFA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6EF66D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.1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F80E5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5BF8EB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1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176AE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1879574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E7B3C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750E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189251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gulase-negative staphylococci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66C03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312E9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155E8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4D3E268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2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12204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645320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5EE1A1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6</w:t>
            </w:r>
          </w:p>
        </w:tc>
      </w:tr>
      <w:tr w14:paraId="71806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6BE8A2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epidermidi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E64D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0A9F65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A2F9E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A3129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19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13DDD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6A1BFE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AA19D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CACE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7EF90D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9B457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4E5405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105C8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508863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40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E2B8B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0F1C39F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AE7B2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5F88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4EFCA3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lytic staphylococci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A5BCD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0D0CA1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36816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6181C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0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27183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1A1363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ACDAA9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6</w:t>
            </w:r>
          </w:p>
        </w:tc>
      </w:tr>
      <w:tr w14:paraId="1DE25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5BC469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ynebacterium spp.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81992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190DB4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2FB45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0C37806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01DA5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2E4006C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5E523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1</w:t>
            </w:r>
          </w:p>
        </w:tc>
      </w:tr>
      <w:tr w14:paraId="7F63E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596680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F42ED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527479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9BB62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4A31E08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445C7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1626AD3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945BB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0</w:t>
            </w:r>
          </w:p>
        </w:tc>
      </w:tr>
      <w:tr w14:paraId="2D3B8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30C234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D31B5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3486D41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B0715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F4D49D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E5548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7103264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EB1D1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3</w:t>
            </w:r>
          </w:p>
        </w:tc>
      </w:tr>
      <w:tr w14:paraId="30627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074F99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pyogene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10253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793ECD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A24AF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0D1D84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F1F3D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26E40B3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DE1B5E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7</w:t>
            </w:r>
          </w:p>
        </w:tc>
      </w:tr>
      <w:tr w14:paraId="06915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5F8790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4A06C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6777B08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6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C9649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214D9B5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4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E2A6D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6C1B54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C42E5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31B2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443DD6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m-negative bacteri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0A076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006E27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.0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86AA7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E4CC71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2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5801B5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1B1681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6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F74DA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4A51B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5CCE29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A123C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89EF7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22080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7CD43E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19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E8A2D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0A131F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2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F9173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7</w:t>
            </w:r>
          </w:p>
        </w:tc>
      </w:tr>
      <w:tr w14:paraId="44A09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6295D1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0AC9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43B611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F363E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2A4803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9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088FB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1F103B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1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EAF30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5E080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04124B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331CE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5868FA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70A80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8096A6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3E00C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72A29BE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9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FD80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31757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454125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A64FA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507E10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2448A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1AC9D0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731FE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67DB5A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4DF03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3</w:t>
            </w:r>
          </w:p>
        </w:tc>
      </w:tr>
      <w:tr w14:paraId="47712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05F6DB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EC290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6B6090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02316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47B25B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9D23B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04FDB7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A9B83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5</w:t>
            </w:r>
          </w:p>
        </w:tc>
      </w:tr>
      <w:tr w14:paraId="26705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6904E5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1271A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6868DD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01959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2D9EBA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86602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2A3047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6104C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1BD3F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4CE5D4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B85E3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77BC9C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274F1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45A52D9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30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13EE2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3509179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0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9A34F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F782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33F24A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349C3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1B671C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9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C0481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68DDAD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9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5E3B5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27FA995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6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99C6B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1ACCF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462813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 parapsilosi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63699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34DEDF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A1239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7A60A78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4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556BC7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74A8249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9D93C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8</w:t>
            </w:r>
          </w:p>
        </w:tc>
      </w:tr>
      <w:tr w14:paraId="70968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562CAB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 albican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D2435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1A57EC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831FC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7F377A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1FEAF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04D5791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2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85523D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9</w:t>
            </w:r>
          </w:p>
        </w:tc>
      </w:tr>
      <w:tr w14:paraId="30F9B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429B43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 tropicali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DD2EF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6CFD7F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6A243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5B742A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C0036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589D03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6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B46E3A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38CA8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1C8BA5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 glabrat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133AB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E967A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6357C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88AB44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0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52E0C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67241EC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E4C80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9</w:t>
            </w:r>
          </w:p>
        </w:tc>
      </w:tr>
      <w:tr w14:paraId="4D312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0FFA33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ergillus flavu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848AE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1E3C2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D24B2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AD3EE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5EE784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727A93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B52D3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3</w:t>
            </w:r>
          </w:p>
        </w:tc>
      </w:tr>
      <w:tr w14:paraId="3D0F3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shd w:val="clear" w:color="auto" w:fill="auto"/>
            <w:noWrap/>
            <w:vAlign w:val="center"/>
          </w:tcPr>
          <w:p w14:paraId="61F7ED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10694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14EB69E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273F0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20AF57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2F90C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0F1E10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865EA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5</w:t>
            </w:r>
          </w:p>
        </w:tc>
      </w:tr>
      <w:tr w14:paraId="23C70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2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A8B7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7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A10B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B23D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</w:t>
            </w:r>
          </w:p>
        </w:tc>
        <w:tc>
          <w:tcPr>
            <w:tcW w:w="77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841D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72EA9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7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37DC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CFD5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2</w:t>
            </w:r>
          </w:p>
        </w:tc>
        <w:tc>
          <w:tcPr>
            <w:tcW w:w="9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7A8C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 w14:paraId="128DA344">
      <w:pPr>
        <w:sectPr>
          <w:pgSz w:w="16838" w:h="11906" w:orient="landscape"/>
          <w:pgMar w:top="669" w:right="1440" w:bottom="1066" w:left="1440" w:header="851" w:footer="992" w:gutter="0"/>
          <w:cols w:space="425" w:num="1"/>
          <w:docGrid w:type="lines" w:linePitch="312" w:charSpace="0"/>
        </w:sectPr>
      </w:pPr>
    </w:p>
    <w:p w14:paraId="0F3B490C"/>
    <w:p w14:paraId="2F9F1079"/>
    <w:p w14:paraId="092B31F7">
      <w:pPr>
        <w:ind w:firstLine="442" w:firstLineChars="200"/>
        <w:jc w:val="center"/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timicrobial resistance rates of major Gram-negative bacteria stratified by TBSA</w:t>
      </w:r>
    </w:p>
    <w:tbl>
      <w:tblPr>
        <w:tblStyle w:val="3"/>
        <w:tblW w:w="160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108"/>
        <w:gridCol w:w="1298"/>
        <w:gridCol w:w="1230"/>
        <w:gridCol w:w="1177"/>
        <w:gridCol w:w="1260"/>
        <w:gridCol w:w="1290"/>
        <w:gridCol w:w="1140"/>
        <w:gridCol w:w="1290"/>
        <w:gridCol w:w="1260"/>
        <w:gridCol w:w="1140"/>
        <w:gridCol w:w="1335"/>
        <w:gridCol w:w="1271"/>
      </w:tblGrid>
      <w:tr w14:paraId="3BF6D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4" w:hRule="atLeast"/>
          <w:tblHeader/>
          <w:jc w:val="center"/>
        </w:trPr>
        <w:tc>
          <w:tcPr>
            <w:tcW w:w="12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94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AF2F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372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49BD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369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BB50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374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669D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</w:tr>
      <w:tr w14:paraId="72E78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D44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microbial resistance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08A3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lt;10%</w:t>
            </w:r>
          </w:p>
          <w:p w14:paraId="395B8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25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B9A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10-49%</w:t>
            </w:r>
          </w:p>
          <w:p w14:paraId="3D2ED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29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234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gt;=50%</w:t>
            </w:r>
          </w:p>
          <w:p w14:paraId="0F083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92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5444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lt;10%</w:t>
            </w:r>
          </w:p>
          <w:p w14:paraId="0DDC56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4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392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10-49%</w:t>
            </w:r>
          </w:p>
          <w:p w14:paraId="12F93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34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9E88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gt;=50%</w:t>
            </w:r>
          </w:p>
          <w:p w14:paraId="09D90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6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9BC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lt;10%</w:t>
            </w:r>
          </w:p>
          <w:p w14:paraId="67B65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4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40BD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10-49%</w:t>
            </w:r>
          </w:p>
          <w:p w14:paraId="698D31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9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A511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gt;=50%</w:t>
            </w:r>
          </w:p>
          <w:p w14:paraId="40963C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2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669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lt;10%</w:t>
            </w:r>
          </w:p>
          <w:p w14:paraId="6B6D1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21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844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10-49%</w:t>
            </w:r>
          </w:p>
          <w:p w14:paraId="5AB972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25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A3F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SA&gt;=50%</w:t>
            </w:r>
          </w:p>
          <w:p w14:paraId="64728B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9</w:t>
            </w:r>
          </w:p>
        </w:tc>
      </w:tr>
      <w:tr w14:paraId="2B3CB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5E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ftriaxon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FF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A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75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1C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8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8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9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35.7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7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63.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67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(88.6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9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76.1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D3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(80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42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78.95%)</w:t>
            </w:r>
          </w:p>
        </w:tc>
      </w:tr>
      <w:tr w14:paraId="0229E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42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ftazidim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71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(40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9E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F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(91.3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62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8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33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7.6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2A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33.3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84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35.7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0D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52.6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9C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(76.4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86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3.3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C5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(52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85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1.05%)</w:t>
            </w:r>
          </w:p>
        </w:tc>
      </w:tr>
      <w:tr w14:paraId="6DB06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2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fepim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F5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(36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8E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62.0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36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(86.9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00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8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B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5.8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374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(25.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8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35.7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EE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52.6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9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(78.0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D8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3.3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90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(52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3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31.58%)</w:t>
            </w:r>
          </w:p>
        </w:tc>
      </w:tr>
      <w:tr w14:paraId="6F078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5F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fotaxim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6F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6A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E9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27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17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3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7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35.7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A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68.4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CE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(88.6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3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76.1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56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(80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22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78.95%)</w:t>
            </w:r>
          </w:p>
        </w:tc>
      </w:tr>
      <w:tr w14:paraId="6400E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69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foperazone–sulbacta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B5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(36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4A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D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(88.04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9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8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2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3.5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9E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(30.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34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8.5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00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42.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93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(70.7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76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20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(20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64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5.26%)</w:t>
            </w:r>
          </w:p>
        </w:tc>
      </w:tr>
      <w:tr w14:paraId="0B5AD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38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eracillin–tazobacta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9B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(36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56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05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(92.3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FE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7.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03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20.5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8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21.6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58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4.2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3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31.5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30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(73.9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4C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CA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(20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5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5.26%)</w:t>
            </w:r>
          </w:p>
        </w:tc>
      </w:tr>
      <w:tr w14:paraId="21347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4A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opene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27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(32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7A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EB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(91.3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7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2.4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6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7.6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3D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33.3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6A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7.1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13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31.5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DC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(69.1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FD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36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(12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0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5.26%)</w:t>
            </w:r>
          </w:p>
        </w:tc>
      </w:tr>
      <w:tr w14:paraId="3E199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14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ipene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B6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(36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85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74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(91.3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D9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9.7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5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20.5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36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(35.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F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7.1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07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31.5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8D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(69.1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7D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91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(12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A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5.26%)</w:t>
            </w:r>
          </w:p>
        </w:tc>
      </w:tr>
      <w:tr w14:paraId="173A9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4F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kac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BB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(32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8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58.6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C0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(93.48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D0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2.4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5C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(8.8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F6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8.3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0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4.2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D9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6.8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B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(66.6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C9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29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(4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FD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0.53%)</w:t>
            </w:r>
          </w:p>
        </w:tc>
      </w:tr>
      <w:tr w14:paraId="2826D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E9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tamic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7C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(32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E1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E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(90.22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8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7.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9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7.6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CD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21.6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52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1.4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C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47.3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CF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(81.3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60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3.3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DA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(28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1A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78.95%)</w:t>
            </w:r>
          </w:p>
        </w:tc>
      </w:tr>
      <w:tr w14:paraId="517BA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91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profloxac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EC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(36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D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44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(90.22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BC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17.0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A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7.6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D9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23.3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7F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71.4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72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63.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4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(97.5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2F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61.9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87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(72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E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73.68%)</w:t>
            </w:r>
          </w:p>
        </w:tc>
      </w:tr>
      <w:tr w14:paraId="0EA54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DA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B8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(40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A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8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(92.39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E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19.5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9F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F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31.6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CE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(50.0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7E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57.8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E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(86.9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BC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57.14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84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(68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B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63.16%)</w:t>
            </w:r>
          </w:p>
        </w:tc>
      </w:tr>
      <w:tr w14:paraId="70F89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10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ist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C8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88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3.45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5D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3D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61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4D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6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4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4E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A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75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1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069FE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B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ethoprim–sulfamethoxazo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27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(56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4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68.9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26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(89.13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0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51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3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3E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71.4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88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78.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2E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(93.5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A5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61.9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A1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(76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C4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94.74%)</w:t>
            </w:r>
          </w:p>
        </w:tc>
      </w:tr>
      <w:tr w14:paraId="1F1F2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43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cyclin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D0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(44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5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6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(86.96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C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B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77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65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78.5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8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68.4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BD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(90.2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D8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66.67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5F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(80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FA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68.42%)</w:t>
            </w:r>
          </w:p>
        </w:tc>
      </w:tr>
      <w:tr w14:paraId="5D1E6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57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ocyclin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AD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(24.0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FC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7.2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38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(25.00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9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FE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72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B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8.5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89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6.8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3C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(56.9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EE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4.7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9B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(28.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49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5.26%)</w:t>
            </w:r>
          </w:p>
        </w:tc>
      </w:tr>
      <w:tr w14:paraId="3AFAA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D43E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icillin–sulbactam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9E29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(36.00%)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EDE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65.52%)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A99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(90.22%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1F9A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2413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910F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4211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64.29%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BAA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47.37%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AF30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(83.74%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BCE9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8.10%)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1129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(52.00%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ED5F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52.63%)</w:t>
            </w:r>
          </w:p>
        </w:tc>
      </w:tr>
    </w:tbl>
    <w:p w14:paraId="0654D28E">
      <w:pPr>
        <w:sectPr>
          <w:pgSz w:w="16838" w:h="11906" w:orient="landscape"/>
          <w:pgMar w:top="669" w:right="1440" w:bottom="1066" w:left="1440" w:header="851" w:footer="992" w:gutter="0"/>
          <w:cols w:space="425" w:num="1"/>
          <w:docGrid w:type="lines" w:linePitch="312" w:charSpace="0"/>
        </w:sectPr>
      </w:pPr>
    </w:p>
    <w:p w14:paraId="3F6F5566">
      <w:pPr>
        <w:ind w:firstLine="442" w:firstLineChars="20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timicrobial resistance rates of major Gram-positive bacteria stratified by TBSA</w:t>
      </w:r>
    </w:p>
    <w:tbl>
      <w:tblPr>
        <w:tblStyle w:val="3"/>
        <w:tblW w:w="158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522"/>
        <w:gridCol w:w="1643"/>
        <w:gridCol w:w="1560"/>
        <w:gridCol w:w="1449"/>
        <w:gridCol w:w="1636"/>
        <w:gridCol w:w="1582"/>
        <w:gridCol w:w="1463"/>
        <w:gridCol w:w="1792"/>
        <w:gridCol w:w="1562"/>
      </w:tblGrid>
      <w:tr w14:paraId="3E964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16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C34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7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03A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466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5E5F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epidermidis</w:t>
            </w:r>
          </w:p>
        </w:tc>
        <w:tc>
          <w:tcPr>
            <w:tcW w:w="481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0B31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coccus faecium</w:t>
            </w:r>
          </w:p>
        </w:tc>
      </w:tr>
      <w:tr w14:paraId="6D39C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B5A8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resistance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CF39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lt;10%</w:t>
            </w:r>
          </w:p>
          <w:p w14:paraId="116A77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31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D2BF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10-49%</w:t>
            </w:r>
          </w:p>
          <w:p w14:paraId="459333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38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53CA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gt;=50%</w:t>
            </w:r>
          </w:p>
          <w:p w14:paraId="65A508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1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BCE7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lt;10%</w:t>
            </w:r>
          </w:p>
          <w:p w14:paraId="13FD31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80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F990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10-49%</w:t>
            </w:r>
          </w:p>
          <w:p w14:paraId="6909BD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34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D839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gt;=50%</w:t>
            </w:r>
          </w:p>
          <w:p w14:paraId="03C8B2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30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8523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lt;10%</w:t>
            </w:r>
          </w:p>
          <w:p w14:paraId="16F3D5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38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EF62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10-49%</w:t>
            </w:r>
          </w:p>
          <w:p w14:paraId="77AE63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39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71F6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gt;=50%</w:t>
            </w:r>
          </w:p>
          <w:p w14:paraId="08CC9D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3</w:t>
            </w:r>
          </w:p>
        </w:tc>
      </w:tr>
      <w:tr w14:paraId="217AE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C45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icill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F1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(92.37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4C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(94.7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B0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(100.00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5B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(87.5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8E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100.0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F2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(100.0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83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2.6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AE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26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</w:tr>
      <w:tr w14:paraId="2BF48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DA1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cill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EE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21.37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A5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(42.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53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72.73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B9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(55.0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73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100.0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7A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(100.0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35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18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02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1DB01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93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comyc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15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02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63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D9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56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60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AD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76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FA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</w:tr>
      <w:tr w14:paraId="26CC1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BF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zoli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A2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33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A4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2B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DE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AA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63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A5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24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</w:tr>
      <w:tr w14:paraId="0B80A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53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icoplan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B5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DF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44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81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C3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E4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4B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57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55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</w:tr>
      <w:tr w14:paraId="03C3D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CF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damyc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1B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(36.64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4D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47.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0F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72.73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84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(32.5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CA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29.4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85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23.3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41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8C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1A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734E5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3C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thromyc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A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39.69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90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47.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A4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72.73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59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(57.5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00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44.12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68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23.3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FB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55.26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BA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46.15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F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61.54%)</w:t>
            </w:r>
          </w:p>
        </w:tc>
      </w:tr>
      <w:tr w14:paraId="5A5CB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74A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ethoprim–sulfamethoxazo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C7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3.82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E2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10.5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02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27.27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A0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28.75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F5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44.12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83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(70.0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FB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AA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4E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577F6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247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cycli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9A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19.08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1B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(34.2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F3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54.55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AC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(5.0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A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44.12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78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13.3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8A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55.26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1B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(76.92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C7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76.92%)</w:t>
            </w:r>
          </w:p>
        </w:tc>
      </w:tr>
      <w:tr w14:paraId="38D01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995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amic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0E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6.87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2E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15.7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F6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63.64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D6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2.5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37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14.7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B6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(53.3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28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01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06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5C3F1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564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loxac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FF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0.69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2F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18.4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64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90.9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37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(27.5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6E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44.12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01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76.6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4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13.16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22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30.77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2D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23.08%)</w:t>
            </w:r>
          </w:p>
        </w:tc>
      </w:tr>
      <w:tr w14:paraId="6F55C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80434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BF04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7.63%)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22BD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18.42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A4E6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(90.91%)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F465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28.75%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A3F5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44.12%)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0570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(76.67%)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6781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5.26%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00DF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17.95%)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C67A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5.38%)</w:t>
            </w:r>
          </w:p>
        </w:tc>
      </w:tr>
    </w:tbl>
    <w:p w14:paraId="1BC08C06"/>
    <w:p w14:paraId="50004FCC"/>
    <w:p w14:paraId="7BBFECD9">
      <w:pPr>
        <w:jc w:val="center"/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6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ntifungal resistance rates of major Candida species stratified by TBSA</w:t>
      </w:r>
    </w:p>
    <w:tbl>
      <w:tblPr>
        <w:tblStyle w:val="3"/>
        <w:tblW w:w="92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405"/>
        <w:gridCol w:w="1590"/>
        <w:gridCol w:w="1541"/>
        <w:gridCol w:w="1405"/>
        <w:gridCol w:w="1590"/>
        <w:gridCol w:w="1541"/>
      </w:tblGrid>
      <w:tr w14:paraId="2797B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FF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78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3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albicans</w:t>
            </w:r>
          </w:p>
        </w:tc>
        <w:tc>
          <w:tcPr>
            <w:tcW w:w="3841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0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tropicalis</w:t>
            </w:r>
          </w:p>
        </w:tc>
      </w:tr>
      <w:tr w14:paraId="16CF3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8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resistance</w:t>
            </w:r>
          </w:p>
        </w:tc>
        <w:tc>
          <w:tcPr>
            <w:tcW w:w="11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lt;10%</w:t>
            </w:r>
          </w:p>
          <w:p w14:paraId="0E539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0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D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10-49%</w:t>
            </w:r>
          </w:p>
          <w:p w14:paraId="5C4BC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6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A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gt;=50%</w:t>
            </w:r>
          </w:p>
          <w:p w14:paraId="7617A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6</w:t>
            </w:r>
          </w:p>
        </w:tc>
        <w:tc>
          <w:tcPr>
            <w:tcW w:w="11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D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lt;10%</w:t>
            </w:r>
          </w:p>
          <w:p w14:paraId="08CD6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7</w:t>
            </w:r>
          </w:p>
        </w:tc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2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10-49%</w:t>
            </w:r>
          </w:p>
          <w:p w14:paraId="6A252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0</w:t>
            </w:r>
          </w:p>
        </w:tc>
        <w:tc>
          <w:tcPr>
            <w:tcW w:w="13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9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SA&gt;=50%</w:t>
            </w:r>
          </w:p>
          <w:p w14:paraId="196DF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9</w:t>
            </w:r>
          </w:p>
        </w:tc>
      </w:tr>
      <w:tr w14:paraId="789B8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ri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8B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(3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8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896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3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28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A7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48.28%)</w:t>
            </w:r>
          </w:p>
        </w:tc>
      </w:tr>
      <w:tr w14:paraId="112E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57C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conazo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584E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(3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C8C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(5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5E54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A48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14.2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8976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(2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DAF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48.28%)</w:t>
            </w:r>
          </w:p>
        </w:tc>
      </w:tr>
    </w:tbl>
    <w:p w14:paraId="01559353">
      <w:pPr>
        <w:sectPr>
          <w:pgSz w:w="16838" w:h="11906" w:orient="landscape"/>
          <w:pgMar w:top="669" w:right="1440" w:bottom="1066" w:left="1440" w:header="851" w:footer="992" w:gutter="0"/>
          <w:cols w:space="425" w:num="1"/>
          <w:docGrid w:type="lines" w:linePitch="312" w:charSpace="0"/>
        </w:sectPr>
      </w:pPr>
    </w:p>
    <w:p w14:paraId="3C183925">
      <w:pPr>
        <w:jc w:val="center"/>
        <w:rPr>
          <w:rFonts w:hint="default" w:ascii="Times New Roman" w:hAnsi="Times New Roman" w:cs="Times New Roman"/>
          <w:b w:val="0"/>
          <w:bCs/>
          <w:sz w:val="24"/>
        </w:rPr>
      </w:pPr>
      <w:r>
        <w:rPr>
          <w:rFonts w:hint="default" w:ascii="Times New Roman" w:hAnsi="Times New Roman" w:cs="Times New Roman"/>
          <w:b/>
          <w:sz w:val="24"/>
        </w:rPr>
        <w:t xml:space="preserve">Supplementary Table 7. </w:t>
      </w:r>
      <w:r>
        <w:rPr>
          <w:rFonts w:hint="default" w:ascii="Times New Roman" w:hAnsi="Times New Roman" w:cs="Times New Roman"/>
          <w:b w:val="0"/>
          <w:bCs/>
          <w:sz w:val="24"/>
        </w:rPr>
        <w:t>Specimen-type comparison of t-NGS and conventional culture positivity rates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582"/>
        <w:gridCol w:w="891"/>
        <w:gridCol w:w="891"/>
        <w:gridCol w:w="834"/>
        <w:gridCol w:w="824"/>
        <w:gridCol w:w="824"/>
        <w:gridCol w:w="815"/>
        <w:gridCol w:w="1066"/>
        <w:gridCol w:w="997"/>
      </w:tblGrid>
      <w:tr w14:paraId="6EEB2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B6F8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Specimen type</w:t>
            </w:r>
          </w:p>
        </w:tc>
        <w:tc>
          <w:tcPr>
            <w:tcW w:w="5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569FF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8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78BF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t-NGS positive</w:t>
            </w:r>
          </w:p>
        </w:tc>
        <w:tc>
          <w:tcPr>
            <w:tcW w:w="8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6B9B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Culture positive</w:t>
            </w:r>
          </w:p>
        </w:tc>
        <w:tc>
          <w:tcPr>
            <w:tcW w:w="8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E5A6D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C+/N+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59B9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C+/N-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DFCE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C-/N+</w:t>
            </w:r>
          </w:p>
        </w:tc>
        <w:tc>
          <w:tcPr>
            <w:tcW w:w="8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795F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C-/N-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FB1B8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Discordant pairs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0748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 xml:space="preserve">Exact McNemar </w:t>
            </w:r>
            <w:r>
              <w:rPr>
                <w:rFonts w:hint="default" w:ascii="Times New Roman" w:hAnsi="Times New Roman" w:cs="Times New Roman"/>
                <w:b/>
                <w:i/>
                <w:iCs/>
                <w:sz w:val="18"/>
              </w:rPr>
              <w:t>P</w:t>
            </w:r>
          </w:p>
        </w:tc>
      </w:tr>
      <w:tr w14:paraId="07E52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tcBorders>
              <w:top w:val="single" w:color="auto" w:sz="4" w:space="0"/>
            </w:tcBorders>
            <w:vAlign w:val="center"/>
          </w:tcPr>
          <w:p w14:paraId="376657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Sputum</w:t>
            </w:r>
          </w:p>
        </w:tc>
        <w:tc>
          <w:tcPr>
            <w:tcW w:w="582" w:type="dxa"/>
            <w:tcBorders>
              <w:top w:val="single" w:color="auto" w:sz="4" w:space="0"/>
            </w:tcBorders>
            <w:vAlign w:val="center"/>
          </w:tcPr>
          <w:p w14:paraId="16C82D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7</w:t>
            </w:r>
          </w:p>
        </w:tc>
        <w:tc>
          <w:tcPr>
            <w:tcW w:w="891" w:type="dxa"/>
            <w:tcBorders>
              <w:top w:val="single" w:color="auto" w:sz="4" w:space="0"/>
            </w:tcBorders>
            <w:vAlign w:val="center"/>
          </w:tcPr>
          <w:p w14:paraId="7A2E86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7/7 (100.0%)</w:t>
            </w:r>
          </w:p>
        </w:tc>
        <w:tc>
          <w:tcPr>
            <w:tcW w:w="891" w:type="dxa"/>
            <w:tcBorders>
              <w:top w:val="single" w:color="auto" w:sz="4" w:space="0"/>
            </w:tcBorders>
            <w:vAlign w:val="center"/>
          </w:tcPr>
          <w:p w14:paraId="595DC4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7/7 (100.0%)</w:t>
            </w:r>
          </w:p>
        </w:tc>
        <w:tc>
          <w:tcPr>
            <w:tcW w:w="834" w:type="dxa"/>
            <w:tcBorders>
              <w:top w:val="single" w:color="auto" w:sz="4" w:space="0"/>
            </w:tcBorders>
            <w:vAlign w:val="center"/>
          </w:tcPr>
          <w:p w14:paraId="16AFAA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7</w:t>
            </w:r>
          </w:p>
        </w:tc>
        <w:tc>
          <w:tcPr>
            <w:tcW w:w="824" w:type="dxa"/>
            <w:tcBorders>
              <w:top w:val="single" w:color="auto" w:sz="4" w:space="0"/>
            </w:tcBorders>
            <w:vAlign w:val="center"/>
          </w:tcPr>
          <w:p w14:paraId="3DA71E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824" w:type="dxa"/>
            <w:tcBorders>
              <w:top w:val="single" w:color="auto" w:sz="4" w:space="0"/>
            </w:tcBorders>
            <w:vAlign w:val="center"/>
          </w:tcPr>
          <w:p w14:paraId="6F38569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815" w:type="dxa"/>
            <w:tcBorders>
              <w:top w:val="single" w:color="auto" w:sz="4" w:space="0"/>
            </w:tcBorders>
            <w:vAlign w:val="center"/>
          </w:tcPr>
          <w:p w14:paraId="2F30D6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vAlign w:val="center"/>
          </w:tcPr>
          <w:p w14:paraId="5B73A2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997" w:type="dxa"/>
            <w:tcBorders>
              <w:top w:val="single" w:color="auto" w:sz="4" w:space="0"/>
            </w:tcBorders>
            <w:vAlign w:val="center"/>
          </w:tcPr>
          <w:p w14:paraId="43074F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.0000</w:t>
            </w:r>
          </w:p>
        </w:tc>
      </w:tr>
      <w:tr w14:paraId="4DDC6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Align w:val="center"/>
          </w:tcPr>
          <w:p w14:paraId="5E97AEB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Tissue</w:t>
            </w:r>
          </w:p>
        </w:tc>
        <w:tc>
          <w:tcPr>
            <w:tcW w:w="582" w:type="dxa"/>
            <w:vAlign w:val="center"/>
          </w:tcPr>
          <w:p w14:paraId="693B8A3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5</w:t>
            </w:r>
          </w:p>
        </w:tc>
        <w:tc>
          <w:tcPr>
            <w:tcW w:w="891" w:type="dxa"/>
            <w:vAlign w:val="center"/>
          </w:tcPr>
          <w:p w14:paraId="3D2744A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4/5 (80.0%)</w:t>
            </w:r>
          </w:p>
        </w:tc>
        <w:tc>
          <w:tcPr>
            <w:tcW w:w="891" w:type="dxa"/>
            <w:vAlign w:val="center"/>
          </w:tcPr>
          <w:p w14:paraId="5C3CFD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4/5 (80.0%)</w:t>
            </w:r>
          </w:p>
        </w:tc>
        <w:tc>
          <w:tcPr>
            <w:tcW w:w="834" w:type="dxa"/>
            <w:vAlign w:val="center"/>
          </w:tcPr>
          <w:p w14:paraId="13BA55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4</w:t>
            </w:r>
          </w:p>
        </w:tc>
        <w:tc>
          <w:tcPr>
            <w:tcW w:w="824" w:type="dxa"/>
            <w:vAlign w:val="center"/>
          </w:tcPr>
          <w:p w14:paraId="3FD793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  <w:bookmarkStart w:id="0" w:name="_GoBack"/>
            <w:bookmarkEnd w:id="0"/>
          </w:p>
        </w:tc>
        <w:tc>
          <w:tcPr>
            <w:tcW w:w="824" w:type="dxa"/>
            <w:vAlign w:val="center"/>
          </w:tcPr>
          <w:p w14:paraId="1E645F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815" w:type="dxa"/>
            <w:vAlign w:val="center"/>
          </w:tcPr>
          <w:p w14:paraId="637E99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3E47792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03D5F5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.0000</w:t>
            </w:r>
          </w:p>
        </w:tc>
      </w:tr>
      <w:tr w14:paraId="27197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Align w:val="center"/>
          </w:tcPr>
          <w:p w14:paraId="1D01AC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Blood</w:t>
            </w:r>
          </w:p>
        </w:tc>
        <w:tc>
          <w:tcPr>
            <w:tcW w:w="582" w:type="dxa"/>
            <w:vAlign w:val="center"/>
          </w:tcPr>
          <w:p w14:paraId="037BF9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8</w:t>
            </w:r>
          </w:p>
        </w:tc>
        <w:tc>
          <w:tcPr>
            <w:tcW w:w="891" w:type="dxa"/>
            <w:vAlign w:val="center"/>
          </w:tcPr>
          <w:p w14:paraId="1B7F6C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0/18 (55.6%)</w:t>
            </w:r>
          </w:p>
        </w:tc>
        <w:tc>
          <w:tcPr>
            <w:tcW w:w="891" w:type="dxa"/>
            <w:vAlign w:val="center"/>
          </w:tcPr>
          <w:p w14:paraId="02228A4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3/18 (16.7%)</w:t>
            </w:r>
          </w:p>
        </w:tc>
        <w:tc>
          <w:tcPr>
            <w:tcW w:w="834" w:type="dxa"/>
            <w:vAlign w:val="center"/>
          </w:tcPr>
          <w:p w14:paraId="010762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2</w:t>
            </w:r>
          </w:p>
        </w:tc>
        <w:tc>
          <w:tcPr>
            <w:tcW w:w="824" w:type="dxa"/>
            <w:vAlign w:val="center"/>
          </w:tcPr>
          <w:p w14:paraId="1928F8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</w:t>
            </w:r>
          </w:p>
        </w:tc>
        <w:tc>
          <w:tcPr>
            <w:tcW w:w="824" w:type="dxa"/>
            <w:vAlign w:val="center"/>
          </w:tcPr>
          <w:p w14:paraId="651E4A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8</w:t>
            </w:r>
          </w:p>
        </w:tc>
        <w:tc>
          <w:tcPr>
            <w:tcW w:w="815" w:type="dxa"/>
            <w:vAlign w:val="center"/>
          </w:tcPr>
          <w:p w14:paraId="1D00A3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7</w:t>
            </w:r>
          </w:p>
        </w:tc>
        <w:tc>
          <w:tcPr>
            <w:tcW w:w="1066" w:type="dxa"/>
            <w:vAlign w:val="center"/>
          </w:tcPr>
          <w:p w14:paraId="1AC00BF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9</w:t>
            </w:r>
          </w:p>
        </w:tc>
        <w:tc>
          <w:tcPr>
            <w:tcW w:w="997" w:type="dxa"/>
            <w:vAlign w:val="center"/>
          </w:tcPr>
          <w:p w14:paraId="7F4B58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.0391</w:t>
            </w:r>
          </w:p>
        </w:tc>
      </w:tr>
      <w:tr w14:paraId="24AB8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Align w:val="center"/>
          </w:tcPr>
          <w:p w14:paraId="120352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BALF</w:t>
            </w:r>
          </w:p>
        </w:tc>
        <w:tc>
          <w:tcPr>
            <w:tcW w:w="582" w:type="dxa"/>
            <w:vAlign w:val="center"/>
          </w:tcPr>
          <w:p w14:paraId="2BC03B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6</w:t>
            </w:r>
          </w:p>
        </w:tc>
        <w:tc>
          <w:tcPr>
            <w:tcW w:w="891" w:type="dxa"/>
            <w:vAlign w:val="center"/>
          </w:tcPr>
          <w:p w14:paraId="1E05F0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6/6 (100.0%)</w:t>
            </w:r>
          </w:p>
        </w:tc>
        <w:tc>
          <w:tcPr>
            <w:tcW w:w="891" w:type="dxa"/>
            <w:vAlign w:val="center"/>
          </w:tcPr>
          <w:p w14:paraId="2759DA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5/6 (83.3%)</w:t>
            </w:r>
          </w:p>
        </w:tc>
        <w:tc>
          <w:tcPr>
            <w:tcW w:w="834" w:type="dxa"/>
            <w:vAlign w:val="center"/>
          </w:tcPr>
          <w:p w14:paraId="551CAA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5</w:t>
            </w:r>
          </w:p>
        </w:tc>
        <w:tc>
          <w:tcPr>
            <w:tcW w:w="824" w:type="dxa"/>
            <w:vAlign w:val="center"/>
          </w:tcPr>
          <w:p w14:paraId="50B09B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824" w:type="dxa"/>
            <w:vAlign w:val="center"/>
          </w:tcPr>
          <w:p w14:paraId="605AD78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</w:t>
            </w:r>
          </w:p>
        </w:tc>
        <w:tc>
          <w:tcPr>
            <w:tcW w:w="815" w:type="dxa"/>
            <w:vAlign w:val="center"/>
          </w:tcPr>
          <w:p w14:paraId="721605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49C1AFA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</w:t>
            </w:r>
          </w:p>
        </w:tc>
        <w:tc>
          <w:tcPr>
            <w:tcW w:w="997" w:type="dxa"/>
            <w:vAlign w:val="center"/>
          </w:tcPr>
          <w:p w14:paraId="40FE85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.0000</w:t>
            </w:r>
          </w:p>
        </w:tc>
      </w:tr>
      <w:tr w14:paraId="490DD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Align w:val="center"/>
          </w:tcPr>
          <w:p w14:paraId="28D3D3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Wound secretion</w:t>
            </w:r>
          </w:p>
        </w:tc>
        <w:tc>
          <w:tcPr>
            <w:tcW w:w="582" w:type="dxa"/>
            <w:vAlign w:val="center"/>
          </w:tcPr>
          <w:p w14:paraId="70B2F4A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4</w:t>
            </w:r>
          </w:p>
        </w:tc>
        <w:tc>
          <w:tcPr>
            <w:tcW w:w="891" w:type="dxa"/>
            <w:vAlign w:val="center"/>
          </w:tcPr>
          <w:p w14:paraId="433AA1A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4/4 (100.0%)</w:t>
            </w:r>
          </w:p>
        </w:tc>
        <w:tc>
          <w:tcPr>
            <w:tcW w:w="891" w:type="dxa"/>
            <w:vAlign w:val="center"/>
          </w:tcPr>
          <w:p w14:paraId="75999F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3/4 (75.0%)</w:t>
            </w:r>
          </w:p>
        </w:tc>
        <w:tc>
          <w:tcPr>
            <w:tcW w:w="834" w:type="dxa"/>
            <w:vAlign w:val="center"/>
          </w:tcPr>
          <w:p w14:paraId="43E9A0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3</w:t>
            </w:r>
          </w:p>
        </w:tc>
        <w:tc>
          <w:tcPr>
            <w:tcW w:w="824" w:type="dxa"/>
            <w:vAlign w:val="center"/>
          </w:tcPr>
          <w:p w14:paraId="56E7AF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824" w:type="dxa"/>
            <w:vAlign w:val="center"/>
          </w:tcPr>
          <w:p w14:paraId="17A3A1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</w:t>
            </w:r>
          </w:p>
        </w:tc>
        <w:tc>
          <w:tcPr>
            <w:tcW w:w="815" w:type="dxa"/>
            <w:vAlign w:val="center"/>
          </w:tcPr>
          <w:p w14:paraId="6353030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</w:t>
            </w:r>
          </w:p>
        </w:tc>
        <w:tc>
          <w:tcPr>
            <w:tcW w:w="1066" w:type="dxa"/>
            <w:vAlign w:val="center"/>
          </w:tcPr>
          <w:p w14:paraId="78623D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</w:t>
            </w:r>
          </w:p>
        </w:tc>
        <w:tc>
          <w:tcPr>
            <w:tcW w:w="997" w:type="dxa"/>
            <w:vAlign w:val="center"/>
          </w:tcPr>
          <w:p w14:paraId="0257A8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.0000</w:t>
            </w:r>
          </w:p>
        </w:tc>
      </w:tr>
      <w:tr w14:paraId="70F09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tcBorders>
              <w:bottom w:val="single" w:color="auto" w:sz="4" w:space="0"/>
            </w:tcBorders>
            <w:vAlign w:val="center"/>
          </w:tcPr>
          <w:p w14:paraId="0E834F0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Overall</w:t>
            </w:r>
          </w:p>
        </w:tc>
        <w:tc>
          <w:tcPr>
            <w:tcW w:w="582" w:type="dxa"/>
            <w:tcBorders>
              <w:bottom w:val="single" w:color="auto" w:sz="4" w:space="0"/>
            </w:tcBorders>
            <w:vAlign w:val="center"/>
          </w:tcPr>
          <w:p w14:paraId="51814BC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40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vAlign w:val="center"/>
          </w:tcPr>
          <w:p w14:paraId="1B33CBF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31/40 (77.5%)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vAlign w:val="center"/>
          </w:tcPr>
          <w:p w14:paraId="10F006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22/40 (55.0%)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vAlign w:val="center"/>
          </w:tcPr>
          <w:p w14:paraId="05759BD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21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vAlign w:val="center"/>
          </w:tcPr>
          <w:p w14:paraId="4F28391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vAlign w:val="center"/>
          </w:tcPr>
          <w:p w14:paraId="4A3ED52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0</w:t>
            </w:r>
          </w:p>
        </w:tc>
        <w:tc>
          <w:tcPr>
            <w:tcW w:w="815" w:type="dxa"/>
            <w:tcBorders>
              <w:bottom w:val="single" w:color="auto" w:sz="4" w:space="0"/>
            </w:tcBorders>
            <w:vAlign w:val="center"/>
          </w:tcPr>
          <w:p w14:paraId="5B0E897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8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vAlign w:val="center"/>
          </w:tcPr>
          <w:p w14:paraId="4770ED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11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vAlign w:val="center"/>
          </w:tcPr>
          <w:p w14:paraId="00A32C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0.0117</w:t>
            </w:r>
          </w:p>
        </w:tc>
      </w:tr>
    </w:tbl>
    <w:p w14:paraId="45D8193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0"/>
        </w:rPr>
        <w:t>Notes: C, conventional culture; N, t-NGS; +, positive; -, negative; BALF, bronchoalveolar lavage fluid. Exact McNemar tests were used for paired comparisons because subgroup discordant-pair counts were small. Only discordant pairs (C+/N- and C-/N+) contribute to the McNemar test statistic.</w:t>
      </w:r>
    </w:p>
    <w:p w14:paraId="75BABAE8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15684F"/>
    <w:rsid w:val="08FE08AC"/>
    <w:rsid w:val="0FE737B7"/>
    <w:rsid w:val="117235B3"/>
    <w:rsid w:val="21E14C3C"/>
    <w:rsid w:val="25D960D9"/>
    <w:rsid w:val="2715684F"/>
    <w:rsid w:val="320E69EF"/>
    <w:rsid w:val="346C4839"/>
    <w:rsid w:val="34BA5F8F"/>
    <w:rsid w:val="38114AC8"/>
    <w:rsid w:val="3DA57E9B"/>
    <w:rsid w:val="41CE5ADD"/>
    <w:rsid w:val="4AE61CA2"/>
    <w:rsid w:val="50DB26D2"/>
    <w:rsid w:val="52BD3540"/>
    <w:rsid w:val="54BB2F47"/>
    <w:rsid w:val="55864E9D"/>
    <w:rsid w:val="56854038"/>
    <w:rsid w:val="58BF0B2C"/>
    <w:rsid w:val="61FC1E21"/>
    <w:rsid w:val="662B1232"/>
    <w:rsid w:val="6663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semiHidden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82</Words>
  <Characters>3226</Characters>
  <Lines>0</Lines>
  <Paragraphs>0</Paragraphs>
  <TotalTime>6</TotalTime>
  <ScaleCrop>false</ScaleCrop>
  <LinksUpToDate>false</LinksUpToDate>
  <CharactersWithSpaces>334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2:25:00Z</dcterms:created>
  <dc:creator>曾琴</dc:creator>
  <cp:lastModifiedBy>Zihao Ouyang</cp:lastModifiedBy>
  <dcterms:modified xsi:type="dcterms:W3CDTF">2026-06-18T12:5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CF247F52DEE24CBD8E2278F31999DC3E_13</vt:lpwstr>
  </property>
  <property fmtid="{D5CDD505-2E9C-101B-9397-08002B2CF9AE}" pid="4" name="KSOTemplateDocerSaveRecord">
    <vt:lpwstr>eyJoZGlkIjoiNmI4ZGI2NjFmM2NhYTJmNjdjOGViNDE0NTExZGJlMzAiLCJ1c2VySWQiOiIzMzQzNjg4OTQifQ==</vt:lpwstr>
  </property>
</Properties>
</file>